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D0F14A" w:rsidR="00FB3483" w:rsidRPr="00930A31" w:rsidRDefault="00061E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F0FA5C"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046F03"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00EA12"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0347EF"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258E21"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991CA5"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70A8BD"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80A347"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A0995A"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33EE72"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AD05A5"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1B4891"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C824AE"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6F5D84"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ABCEF1"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18513B"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DD8A3E"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79F02D"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A6DFFD" w:rsidR="006E5FE2"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C495F9" w:rsidR="006E5FE2"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989DC8"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5B1577"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2A7B84"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0E1D5A"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49E967"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B9E241"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FCF257"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E20D34"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D13064" w:rsidR="00930A31"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110A2F" w:rsidR="00FB3483" w:rsidRPr="00930A31" w:rsidRDefault="009521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31DBD2" w:rsidR="00077B44" w:rsidRPr="00930A31" w:rsidRDefault="009521D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9F33C1" w:rsidR="00930A31" w:rsidRPr="00930A31" w:rsidRDefault="009521D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9E33B1" w:rsidR="00930A31" w:rsidRPr="00930A31" w:rsidRDefault="00DF7BA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035D53" w:rsidR="00930A31" w:rsidRPr="00930A31" w:rsidRDefault="00063CA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061EA4">
              <w:rPr>
                <w:rFonts w:ascii="Arial" w:hAnsi="Arial" w:cs="Arial"/>
                <w:color w:val="auto"/>
                <w:sz w:val="18"/>
                <w:szCs w:val="18"/>
                <w:lang w:eastAsia="zh-CN"/>
              </w:rPr>
              <w:t>-1</w:t>
            </w:r>
            <w:r>
              <w:rPr>
                <w:rFonts w:ascii="Arial" w:hAnsi="Arial" w:cs="Arial"/>
                <w:color w:val="auto"/>
                <w:sz w:val="18"/>
                <w:szCs w:val="18"/>
                <w:lang w:eastAsia="zh-CN"/>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5F3414" w:rsidR="00930A31" w:rsidRPr="00930A31" w:rsidRDefault="00DF7BA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w:t>
            </w:r>
            <w:r w:rsidR="00063CA8">
              <w:rPr>
                <w:rFonts w:ascii="Arial" w:hAnsi="Arial" w:cs="Arial"/>
                <w:color w:val="auto"/>
                <w:sz w:val="18"/>
                <w:szCs w:val="18"/>
                <w:lang w:eastAsia="zh-CN"/>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FE51ED" w:rsidR="00930A31" w:rsidRPr="00930A31" w:rsidRDefault="00DF7BA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E97A62" w:rsidR="00930A31" w:rsidRPr="00930A31" w:rsidRDefault="00DF7BA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46E33F" w:rsidR="00930A31" w:rsidRPr="00930A31" w:rsidRDefault="00DF7BA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CB21E6" w:rsidR="00077B44" w:rsidRPr="00930A31" w:rsidRDefault="00061EA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063CA8">
              <w:rPr>
                <w:rFonts w:ascii="Arial" w:hAnsi="Arial" w:cs="Arial"/>
                <w:color w:val="auto"/>
                <w:sz w:val="18"/>
                <w:szCs w:val="18"/>
                <w:lang w:eastAsia="zh-CN"/>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CD9A24" w:rsidR="00077B44" w:rsidRPr="00930A31" w:rsidRDefault="00061EA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063CA8">
              <w:rPr>
                <w:rFonts w:ascii="Arial" w:hAnsi="Arial" w:cs="Arial"/>
                <w:color w:val="auto"/>
                <w:sz w:val="18"/>
                <w:szCs w:val="18"/>
                <w:lang w:eastAsia="zh-CN"/>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AE72D6" w:rsidR="00077B44" w:rsidRPr="00930A31" w:rsidRDefault="00061EA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063CA8">
              <w:rPr>
                <w:rFonts w:ascii="Arial" w:hAnsi="Arial" w:cs="Arial"/>
                <w:color w:val="auto"/>
                <w:sz w:val="18"/>
                <w:szCs w:val="18"/>
                <w:lang w:eastAsia="zh-CN"/>
              </w:rPr>
              <w:t>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9B510C" w14:textId="77777777" w:rsidR="0017768C" w:rsidRDefault="0017768C">
      <w:r>
        <w:separator/>
      </w:r>
    </w:p>
  </w:endnote>
  <w:endnote w:type="continuationSeparator" w:id="0">
    <w:p w14:paraId="606F0F60" w14:textId="77777777" w:rsidR="0017768C" w:rsidRDefault="00177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1C9A2A" w14:textId="77777777" w:rsidR="0017768C" w:rsidRDefault="0017768C">
      <w:r>
        <w:separator/>
      </w:r>
    </w:p>
  </w:footnote>
  <w:footnote w:type="continuationSeparator" w:id="0">
    <w:p w14:paraId="0019DB34" w14:textId="77777777" w:rsidR="0017768C" w:rsidRDefault="001776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2D0D474" w:rsidR="00947707" w:rsidRPr="00930A31" w:rsidRDefault="0067243C"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BF9377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61EA4"/>
    <w:rsid w:val="00063CA8"/>
    <w:rsid w:val="00077B44"/>
    <w:rsid w:val="00152CDB"/>
    <w:rsid w:val="0017768C"/>
    <w:rsid w:val="0018323E"/>
    <w:rsid w:val="00190C83"/>
    <w:rsid w:val="00246C93"/>
    <w:rsid w:val="00256BAF"/>
    <w:rsid w:val="002A2A06"/>
    <w:rsid w:val="003103C2"/>
    <w:rsid w:val="003516AD"/>
    <w:rsid w:val="00363B8D"/>
    <w:rsid w:val="003760FB"/>
    <w:rsid w:val="003B79FF"/>
    <w:rsid w:val="00400A0B"/>
    <w:rsid w:val="00432537"/>
    <w:rsid w:val="00443C1D"/>
    <w:rsid w:val="00461576"/>
    <w:rsid w:val="004C1685"/>
    <w:rsid w:val="005078EE"/>
    <w:rsid w:val="00550BF1"/>
    <w:rsid w:val="0059028D"/>
    <w:rsid w:val="005979B8"/>
    <w:rsid w:val="0067243C"/>
    <w:rsid w:val="006E5FE2"/>
    <w:rsid w:val="006F3BA6"/>
    <w:rsid w:val="00726794"/>
    <w:rsid w:val="0077253C"/>
    <w:rsid w:val="008412D5"/>
    <w:rsid w:val="008A3EAE"/>
    <w:rsid w:val="008E2C91"/>
    <w:rsid w:val="00930A31"/>
    <w:rsid w:val="00947707"/>
    <w:rsid w:val="009521DC"/>
    <w:rsid w:val="009827E5"/>
    <w:rsid w:val="00A215D2"/>
    <w:rsid w:val="00A86593"/>
    <w:rsid w:val="00AB79CE"/>
    <w:rsid w:val="00AE4BBD"/>
    <w:rsid w:val="00B51910"/>
    <w:rsid w:val="00C22710"/>
    <w:rsid w:val="00D95D84"/>
    <w:rsid w:val="00DC4F19"/>
    <w:rsid w:val="00DF7BAA"/>
    <w:rsid w:val="00E324A8"/>
    <w:rsid w:val="00E66E3A"/>
    <w:rsid w:val="00EB610E"/>
    <w:rsid w:val="00F67C14"/>
    <w:rsid w:val="00F9217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刘昊楠</cp:lastModifiedBy>
  <cp:revision>4</cp:revision>
  <cp:lastPrinted>2020-11-24T03:02:00Z</cp:lastPrinted>
  <dcterms:created xsi:type="dcterms:W3CDTF">2023-03-06T15:34:00Z</dcterms:created>
  <dcterms:modified xsi:type="dcterms:W3CDTF">2024-09-14T09:18:00Z</dcterms:modified>
</cp:coreProperties>
</file>